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864" w:rsidRDefault="001E3864" w:rsidP="001E386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Table S2. </w:t>
      </w:r>
      <w:r w:rsidRPr="002F4F77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Exposure classes combining level and proportion of exposure assigned </w:t>
      </w:r>
      <w:proofErr w:type="gramStart"/>
      <w:r w:rsidRPr="002F4F77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by 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 </w:t>
      </w:r>
      <w:r w:rsidRPr="002F4F77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The</w:t>
      </w:r>
      <w:proofErr w:type="gramEnd"/>
      <w:r w:rsidRPr="002F4F77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 Airborne Chemical Job Exposure Matrix</w:t>
      </w:r>
    </w:p>
    <w:p w:rsidR="001E3864" w:rsidRPr="002F4F77" w:rsidRDefault="001E3864" w:rsidP="001E386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</w:pPr>
    </w:p>
    <w:tbl>
      <w:tblPr>
        <w:tblStyle w:val="TableGridLight"/>
        <w:tblW w:w="7344" w:type="dxa"/>
        <w:tblLook w:val="04A0" w:firstRow="1" w:lastRow="0" w:firstColumn="1" w:lastColumn="0" w:noHBand="0" w:noVBand="1"/>
      </w:tblPr>
      <w:tblGrid>
        <w:gridCol w:w="603"/>
        <w:gridCol w:w="1352"/>
        <w:gridCol w:w="1351"/>
        <w:gridCol w:w="1346"/>
        <w:gridCol w:w="1346"/>
        <w:gridCol w:w="1346"/>
      </w:tblGrid>
      <w:tr w:rsidR="001E3864" w:rsidRPr="002F4F77" w:rsidTr="004136CE">
        <w:trPr>
          <w:trHeight w:val="300"/>
        </w:trPr>
        <w:tc>
          <w:tcPr>
            <w:tcW w:w="603" w:type="dxa"/>
            <w:noWrap/>
            <w:hideMark/>
          </w:tcPr>
          <w:p w:rsidR="001E3864" w:rsidRPr="002F4F77" w:rsidRDefault="001E3864" w:rsidP="004136CE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352" w:type="dxa"/>
            <w:noWrap/>
            <w:hideMark/>
          </w:tcPr>
          <w:p w:rsidR="001E3864" w:rsidRPr="002F4F77" w:rsidRDefault="001E3864" w:rsidP="004136CE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5389" w:type="dxa"/>
            <w:gridSpan w:val="4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Proportion</w:t>
            </w:r>
          </w:p>
        </w:tc>
      </w:tr>
      <w:tr w:rsidR="001E3864" w:rsidRPr="002F4F77" w:rsidTr="004136CE">
        <w:trPr>
          <w:trHeight w:val="300"/>
        </w:trPr>
        <w:tc>
          <w:tcPr>
            <w:tcW w:w="603" w:type="dxa"/>
            <w:noWrap/>
            <w:hideMark/>
          </w:tcPr>
          <w:p w:rsidR="001E3864" w:rsidRPr="002F4F77" w:rsidRDefault="001E3864" w:rsidP="004136CE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352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351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&lt;5%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-19%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0-49%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≥50%</w:t>
            </w:r>
          </w:p>
        </w:tc>
      </w:tr>
      <w:tr w:rsidR="001E3864" w:rsidRPr="002F4F77" w:rsidTr="004136CE">
        <w:trPr>
          <w:trHeight w:val="300"/>
        </w:trPr>
        <w:tc>
          <w:tcPr>
            <w:tcW w:w="603" w:type="dxa"/>
            <w:vMerge w:val="restart"/>
            <w:noWrap/>
            <w:hideMark/>
          </w:tcPr>
          <w:p w:rsidR="001E3864" w:rsidRPr="002F4F77" w:rsidRDefault="001E3864" w:rsidP="004136CE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  <w:p w:rsidR="001E3864" w:rsidRPr="002F4F77" w:rsidRDefault="001E3864" w:rsidP="004136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Level</w:t>
            </w:r>
          </w:p>
          <w:p w:rsidR="001E3864" w:rsidRPr="002F4F77" w:rsidRDefault="001E3864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  <w:p w:rsidR="001E3864" w:rsidRPr="002F4F77" w:rsidRDefault="001E3864" w:rsidP="004136CE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352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t exposed</w:t>
            </w:r>
          </w:p>
        </w:tc>
        <w:tc>
          <w:tcPr>
            <w:tcW w:w="1351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t exposed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t exposed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t exposed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t exposed</w:t>
            </w:r>
          </w:p>
        </w:tc>
      </w:tr>
      <w:tr w:rsidR="001E3864" w:rsidRPr="002F4F77" w:rsidTr="004136CE">
        <w:trPr>
          <w:trHeight w:val="300"/>
        </w:trPr>
        <w:tc>
          <w:tcPr>
            <w:tcW w:w="603" w:type="dxa"/>
            <w:vMerge/>
            <w:noWrap/>
            <w:hideMark/>
          </w:tcPr>
          <w:p w:rsidR="001E3864" w:rsidRPr="002F4F77" w:rsidRDefault="001E3864" w:rsidP="004136C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352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351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t exposed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</w:tr>
      <w:tr w:rsidR="001E3864" w:rsidRPr="002F4F77" w:rsidTr="004136CE">
        <w:trPr>
          <w:trHeight w:val="300"/>
        </w:trPr>
        <w:tc>
          <w:tcPr>
            <w:tcW w:w="603" w:type="dxa"/>
            <w:vMerge/>
            <w:noWrap/>
            <w:hideMark/>
          </w:tcPr>
          <w:p w:rsidR="001E3864" w:rsidRPr="002F4F77" w:rsidRDefault="001E3864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352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Medium</w:t>
            </w:r>
          </w:p>
        </w:tc>
        <w:tc>
          <w:tcPr>
            <w:tcW w:w="1351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t exposed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High</w:t>
            </w:r>
          </w:p>
        </w:tc>
      </w:tr>
      <w:tr w:rsidR="001E3864" w:rsidRPr="002F4F77" w:rsidTr="004136CE">
        <w:trPr>
          <w:trHeight w:val="300"/>
        </w:trPr>
        <w:tc>
          <w:tcPr>
            <w:tcW w:w="603" w:type="dxa"/>
            <w:vMerge/>
            <w:noWrap/>
            <w:hideMark/>
          </w:tcPr>
          <w:p w:rsidR="001E3864" w:rsidRPr="002F4F77" w:rsidRDefault="001E3864" w:rsidP="004136C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352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High</w:t>
            </w:r>
          </w:p>
        </w:tc>
        <w:tc>
          <w:tcPr>
            <w:tcW w:w="1351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t exposed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346" w:type="dxa"/>
            <w:noWrap/>
            <w:hideMark/>
          </w:tcPr>
          <w:p w:rsidR="001E3864" w:rsidRPr="002F4F77" w:rsidRDefault="001E3864" w:rsidP="004136C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2F4F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High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864"/>
    <w:rsid w:val="001E3864"/>
    <w:rsid w:val="004A7A36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EABEB-8687-40E0-A13C-CD61BFEC3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E3864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6T04:28:00Z</dcterms:created>
  <dcterms:modified xsi:type="dcterms:W3CDTF">2020-12-16T04:28:00Z</dcterms:modified>
</cp:coreProperties>
</file>